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BC4D5" w14:textId="77777777" w:rsidR="00AF42F5" w:rsidRDefault="004B6B5B">
      <w:pPr>
        <w:pStyle w:val="CuerpoA"/>
        <w:spacing w:line="480" w:lineRule="auto"/>
        <w:jc w:val="center"/>
        <w:rPr>
          <w:rStyle w:val="Ninguno"/>
          <w:rFonts w:ascii="Arial" w:hAnsi="Arial" w:cs="Arial"/>
          <w:b/>
          <w:bCs/>
        </w:rPr>
      </w:pPr>
      <w:r>
        <w:rPr>
          <w:rStyle w:val="Ninguno"/>
          <w:rFonts w:ascii="Arial" w:hAnsi="Arial"/>
          <w:b/>
          <w:bCs/>
        </w:rPr>
        <w:t xml:space="preserve">Table </w:t>
      </w:r>
      <w:r w:rsidR="00113C1A">
        <w:rPr>
          <w:rStyle w:val="Ninguno"/>
          <w:rFonts w:ascii="Arial" w:hAnsi="Arial"/>
          <w:b/>
          <w:bCs/>
        </w:rPr>
        <w:t>3</w:t>
      </w:r>
      <w:r>
        <w:rPr>
          <w:rStyle w:val="Ninguno"/>
          <w:rFonts w:ascii="Arial" w:hAnsi="Arial"/>
          <w:b/>
          <w:bCs/>
        </w:rPr>
        <w:t xml:space="preserve">. </w:t>
      </w:r>
      <w:r w:rsidR="000D74D1" w:rsidRPr="00CD4D8F">
        <w:rPr>
          <w:rStyle w:val="Ninguno"/>
          <w:rFonts w:ascii="Arial" w:hAnsi="Arial" w:cs="Arial"/>
          <w:b/>
          <w:bCs/>
        </w:rPr>
        <w:t>Comparison of the diagnostic performance of BFS and other commonly used algorithms</w:t>
      </w:r>
    </w:p>
    <w:p w14:paraId="3BF35AC7" w14:textId="485AF420" w:rsidR="00EE3095" w:rsidRDefault="000D74D1">
      <w:pPr>
        <w:pStyle w:val="CuerpoA"/>
        <w:spacing w:line="480" w:lineRule="auto"/>
        <w:jc w:val="center"/>
        <w:rPr>
          <w:rStyle w:val="Ninguno"/>
          <w:rFonts w:ascii="Arial" w:eastAsia="Arial" w:hAnsi="Arial" w:cs="Arial"/>
          <w:b/>
          <w:bCs/>
        </w:rPr>
      </w:pPr>
      <w:r w:rsidRPr="00CD4D8F">
        <w:rPr>
          <w:rStyle w:val="Ninguno"/>
          <w:rFonts w:ascii="Arial" w:hAnsi="Arial" w:cs="Arial"/>
          <w:b/>
          <w:bCs/>
        </w:rPr>
        <w:t>to detect high risk of advanced fibrosis (F3-F4)</w:t>
      </w:r>
      <w:r w:rsidR="009D450C">
        <w:rPr>
          <w:rStyle w:val="Ninguno"/>
          <w:rFonts w:ascii="Arial" w:hAnsi="Arial" w:cs="Arial"/>
          <w:b/>
          <w:bCs/>
        </w:rPr>
        <w:t xml:space="preserve"> </w:t>
      </w:r>
      <w:r w:rsidR="009D450C" w:rsidRPr="009D450C">
        <w:rPr>
          <w:rStyle w:val="Ninguno"/>
          <w:rFonts w:ascii="Arial" w:hAnsi="Arial" w:cs="Arial"/>
          <w:b/>
          <w:bCs/>
        </w:rPr>
        <w:t>(MASH, n=302)</w:t>
      </w:r>
      <w:r>
        <w:rPr>
          <w:rStyle w:val="Ninguno"/>
          <w:rFonts w:ascii="Arial" w:hAnsi="Arial" w:cs="Arial"/>
          <w:b/>
          <w:bCs/>
        </w:rPr>
        <w:t>.</w:t>
      </w:r>
    </w:p>
    <w:tbl>
      <w:tblPr>
        <w:tblStyle w:val="Tablaconcuadrcula"/>
        <w:tblW w:w="16155" w:type="dxa"/>
        <w:jc w:val="center"/>
        <w:tblLook w:val="04A0" w:firstRow="1" w:lastRow="0" w:firstColumn="1" w:lastColumn="0" w:noHBand="0" w:noVBand="1"/>
      </w:tblPr>
      <w:tblGrid>
        <w:gridCol w:w="1968"/>
        <w:gridCol w:w="1577"/>
        <w:gridCol w:w="1577"/>
        <w:gridCol w:w="1577"/>
        <w:gridCol w:w="1576"/>
        <w:gridCol w:w="1576"/>
        <w:gridCol w:w="1576"/>
        <w:gridCol w:w="1576"/>
        <w:gridCol w:w="1576"/>
        <w:gridCol w:w="1576"/>
      </w:tblGrid>
      <w:tr w:rsidR="009D450C" w:rsidRPr="00AC28D1" w14:paraId="7A1ABE22" w14:textId="77777777" w:rsidTr="009D450C">
        <w:trPr>
          <w:jc w:val="center"/>
        </w:trPr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32819567" w14:textId="7A921B68" w:rsidR="00764279" w:rsidRPr="00AC28D1" w:rsidRDefault="00764279" w:rsidP="00822748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proofErr w:type="spellStart"/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Operating</w:t>
            </w:r>
            <w:proofErr w:type="spellEnd"/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418" w:type="dxa"/>
            <w:vAlign w:val="center"/>
          </w:tcPr>
          <w:p w14:paraId="304D56ED" w14:textId="7FA18CB3" w:rsidR="00764279" w:rsidRPr="00AC28D1" w:rsidRDefault="00764279" w:rsidP="00822748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BFS≥0</w:t>
            </w:r>
            <w:r w:rsidR="00822748"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20C9904" w14:textId="4FC49F99" w:rsidR="00764279" w:rsidRPr="00AC28D1" w:rsidRDefault="00764279" w:rsidP="00822748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APRI&lt;0</w:t>
            </w:r>
            <w:r w:rsidR="00822748"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856FCE7" w14:textId="31C92A26" w:rsidR="00764279" w:rsidRPr="00AC28D1" w:rsidRDefault="00764279" w:rsidP="00822748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APRI≥1</w:t>
            </w:r>
            <w:r w:rsidR="00822748"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1C310A94" w14:textId="51AA3842" w:rsidR="00764279" w:rsidRPr="0097595E" w:rsidRDefault="00764279" w:rsidP="00822748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FIB</w:t>
            </w:r>
            <w:r w:rsidR="00377853"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4&lt;1</w:t>
            </w:r>
            <w:r w:rsidR="00822748"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418" w:type="dxa"/>
            <w:vAlign w:val="center"/>
          </w:tcPr>
          <w:p w14:paraId="206F8F62" w14:textId="098038D3" w:rsidR="00764279" w:rsidRPr="0097595E" w:rsidRDefault="00764279" w:rsidP="00822748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FIB</w:t>
            </w:r>
            <w:r w:rsidR="00377853"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4≥2</w:t>
            </w:r>
            <w:r w:rsidR="00822748"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97595E">
              <w:rPr>
                <w:rFonts w:ascii="Arial" w:hAnsi="Arial" w:cs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2DC5E3E" w14:textId="0CCC0893" w:rsidR="00764279" w:rsidRPr="00AC28D1" w:rsidRDefault="00764279" w:rsidP="00822748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HFS&lt;0</w:t>
            </w:r>
            <w:r w:rsidR="00822748"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B1860D8" w14:textId="462050CA" w:rsidR="00764279" w:rsidRPr="00AC28D1" w:rsidRDefault="00764279" w:rsidP="00822748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HFS≥0</w:t>
            </w:r>
            <w:r w:rsidR="00822748"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418" w:type="dxa"/>
            <w:vAlign w:val="center"/>
          </w:tcPr>
          <w:p w14:paraId="4147FCBC" w14:textId="00493F5E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NFS&lt;-1</w:t>
            </w:r>
            <w:r w:rsidR="00822748"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447</w:t>
            </w:r>
          </w:p>
        </w:tc>
        <w:tc>
          <w:tcPr>
            <w:tcW w:w="1418" w:type="dxa"/>
            <w:vAlign w:val="center"/>
          </w:tcPr>
          <w:p w14:paraId="01B78FF8" w14:textId="0BA09DE9" w:rsidR="00764279" w:rsidRPr="00AC28D1" w:rsidRDefault="00764279" w:rsidP="00822748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NFS≥0</w:t>
            </w:r>
            <w:r w:rsidR="00822748"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675</w:t>
            </w:r>
          </w:p>
        </w:tc>
      </w:tr>
      <w:tr w:rsidR="009D450C" w:rsidRPr="00AC28D1" w14:paraId="3F2C5344" w14:textId="77777777" w:rsidTr="009D450C">
        <w:trPr>
          <w:trHeight w:val="567"/>
          <w:jc w:val="center"/>
        </w:trPr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6EFD2286" w14:textId="5232638F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proofErr w:type="spellStart"/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Accuracy</w:t>
            </w:r>
            <w:proofErr w:type="spellEnd"/>
          </w:p>
        </w:tc>
        <w:tc>
          <w:tcPr>
            <w:tcW w:w="1418" w:type="dxa"/>
            <w:vAlign w:val="center"/>
          </w:tcPr>
          <w:p w14:paraId="00226F7C" w14:textId="53DD5FB0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41BA4D0" w14:textId="75C43997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6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38EA550" w14:textId="19A27684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7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4268EFEA" w14:textId="62D8CE24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9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4EC8B59B" w14:textId="077C08B5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3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4EBCDBC" w14:textId="4B07452B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5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5405147" w14:textId="0EFA5747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3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6F7B0288" w14:textId="66BB18F2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47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5D1D1144" w14:textId="78C1D536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6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D450C" w:rsidRPr="00AC28D1" w14:paraId="570371DA" w14:textId="77777777" w:rsidTr="009D450C">
        <w:trPr>
          <w:trHeight w:val="567"/>
          <w:jc w:val="center"/>
        </w:trPr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22833152" w14:textId="72224BAC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8" w:type="dxa"/>
            <w:vAlign w:val="center"/>
          </w:tcPr>
          <w:p w14:paraId="1E07D38F" w14:textId="68EA5F72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36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D4BD457" w14:textId="357755A6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5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11DDAB5" w14:textId="0FB92FEC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015C2813" w14:textId="416323AF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44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477A1DF8" w14:textId="683028CD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12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2DC8E5C" w14:textId="2790E279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42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24E2781" w14:textId="336F8E9C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2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1B4E4FAA" w14:textId="0937F8EB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9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2652F165" w14:textId="319FB662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6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D450C" w:rsidRPr="00AC28D1" w14:paraId="4B0BFC1B" w14:textId="77777777" w:rsidTr="009D450C">
        <w:trPr>
          <w:trHeight w:val="567"/>
          <w:jc w:val="center"/>
        </w:trPr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3A33A0F2" w14:textId="28BE06D0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1418" w:type="dxa"/>
            <w:vAlign w:val="center"/>
          </w:tcPr>
          <w:p w14:paraId="69B23B34" w14:textId="30221ACC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8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5962B2E" w14:textId="4A55BF00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2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D037621" w14:textId="03A8D2AD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28D7918D" w14:textId="66D3E8AA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8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70F7A596" w14:textId="718371CD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22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79863C0" w14:textId="6D44BA45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7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C37AB1E" w14:textId="359346F5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3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5EAC8D17" w14:textId="5C7FA5DF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93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1CAD9A7A" w14:textId="5300A824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7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D450C" w:rsidRPr="00AC28D1" w14:paraId="6525016E" w14:textId="77777777" w:rsidTr="009D450C">
        <w:trPr>
          <w:trHeight w:val="567"/>
          <w:jc w:val="center"/>
        </w:trPr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25D38415" w14:textId="1D1820D2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1418" w:type="dxa"/>
            <w:vAlign w:val="center"/>
          </w:tcPr>
          <w:p w14:paraId="3E7EDF2A" w14:textId="253A3AED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8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4441751" w14:textId="2290D01C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9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33F35B9" w14:textId="31C3595F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95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0AFCD5FF" w14:textId="29AD3FFE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2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20AA5EAC" w14:textId="29B68729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95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2FEA774" w14:textId="7CE3CCCB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6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E6AE51B" w14:textId="5D307CEF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87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14:paraId="25E42017" w14:textId="3439950E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1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14:paraId="3BAFDFAF" w14:textId="53C77F0A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4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D450C" w:rsidRPr="00AC28D1" w14:paraId="4C775DD6" w14:textId="77777777" w:rsidTr="009D450C">
        <w:trPr>
          <w:trHeight w:val="567"/>
          <w:jc w:val="center"/>
        </w:trPr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57B4D664" w14:textId="41AFE82A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418" w:type="dxa"/>
            <w:vAlign w:val="center"/>
          </w:tcPr>
          <w:p w14:paraId="4F9196B7" w14:textId="648EC17E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9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F4FC2E6" w14:textId="08833136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1F4B1EB" w14:textId="2255F23A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6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335A5F56" w14:textId="191D1D6B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2D082D5A" w14:textId="12A00E88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8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DC097A2" w14:textId="1CD27EC4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7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085F5B2" w14:textId="4388AFD2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6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E2F9152" w14:textId="0FA80B7B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44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41E6C098" w14:textId="26949B83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D450C" w:rsidRPr="00AC28D1" w14:paraId="5D574D9D" w14:textId="77777777" w:rsidTr="009D450C">
        <w:trPr>
          <w:trHeight w:val="567"/>
          <w:jc w:val="center"/>
        </w:trPr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1A57B3AF" w14:textId="146A5EDD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418" w:type="dxa"/>
            <w:vAlign w:val="center"/>
          </w:tcPr>
          <w:p w14:paraId="31950B5B" w14:textId="6E542F1D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DE1602D" w14:textId="58C860A2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A336815" w14:textId="41299A5B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57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712C96E9" w14:textId="2ACE457E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9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56A66C11" w14:textId="09194E51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98CB918" w14:textId="29E8DA85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6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6A59D4B" w14:textId="4956EEE0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62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0A901C58" w14:textId="36C1AA83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559C0421" w14:textId="149A4F35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7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D450C" w:rsidRPr="00AC28D1" w14:paraId="7C422412" w14:textId="77777777" w:rsidTr="009D450C">
        <w:trPr>
          <w:trHeight w:val="567"/>
          <w:jc w:val="center"/>
        </w:trPr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794961E3" w14:textId="4FC60253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LR+</w:t>
            </w:r>
          </w:p>
        </w:tc>
        <w:tc>
          <w:tcPr>
            <w:tcW w:w="1418" w:type="dxa"/>
            <w:vAlign w:val="center"/>
          </w:tcPr>
          <w:p w14:paraId="0F3D4A36" w14:textId="0EC5D83A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D54C020" w14:textId="7100B35B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2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75B628A" w14:textId="30E37285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14:paraId="07E03CF3" w14:textId="303BD0C3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2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408EF0A6" w14:textId="7079552E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4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6B2D6E3" w14:textId="32E1EF49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5EAA059" w14:textId="0AD23846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2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25166707" w14:textId="5CAC4EC4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677B3236" w14:textId="68756DC5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D450C" w:rsidRPr="00AC28D1" w14:paraId="5AB682A1" w14:textId="77777777" w:rsidTr="009D450C">
        <w:trPr>
          <w:trHeight w:val="567"/>
          <w:jc w:val="center"/>
        </w:trPr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106EBA4E" w14:textId="7A541346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b/>
                <w:bCs/>
                <w:sz w:val="20"/>
                <w:szCs w:val="20"/>
              </w:rPr>
              <w:t>LR-</w:t>
            </w:r>
          </w:p>
        </w:tc>
        <w:tc>
          <w:tcPr>
            <w:tcW w:w="1418" w:type="dxa"/>
            <w:vAlign w:val="center"/>
          </w:tcPr>
          <w:p w14:paraId="02EE0E3E" w14:textId="4F8819F3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1A51414" w14:textId="5E6E306F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4FFF58C" w14:textId="23361828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1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5A7BC1C3" w14:textId="366E89A3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58C52E97" w14:textId="0F90C112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F9949CC" w14:textId="506F30CB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6B0E303" w14:textId="773FE5D9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5B01C401" w14:textId="60BA353E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6DC93300" w14:textId="370B1652" w:rsidR="00764279" w:rsidRPr="00AC28D1" w:rsidRDefault="00764279" w:rsidP="009D450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ind w:right="140"/>
              <w:jc w:val="center"/>
              <w:rPr>
                <w:rStyle w:val="Ninguno"/>
                <w:rFonts w:ascii="Arial" w:hAnsi="Arial" w:cs="Arial"/>
                <w:sz w:val="20"/>
                <w:szCs w:val="20"/>
              </w:rPr>
            </w:pPr>
            <w:r w:rsidRPr="00AC28D1">
              <w:rPr>
                <w:rFonts w:ascii="Arial" w:hAnsi="Arial" w:cs="Arial"/>
                <w:sz w:val="20"/>
                <w:szCs w:val="20"/>
              </w:rPr>
              <w:t>0</w:t>
            </w:r>
            <w:r w:rsidR="00822748" w:rsidRPr="00AC28D1">
              <w:rPr>
                <w:rFonts w:ascii="Arial" w:hAnsi="Arial" w:cs="Arial"/>
                <w:sz w:val="20"/>
                <w:szCs w:val="20"/>
              </w:rPr>
              <w:t>.</w:t>
            </w:r>
            <w:r w:rsidRPr="00AC28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3BF35AFF" w14:textId="0D30A3CE" w:rsidR="00EE3095" w:rsidRPr="000813FA" w:rsidRDefault="00EE3095" w:rsidP="00B44532">
      <w:pPr>
        <w:pStyle w:val="Cuerpo"/>
        <w:suppressAutoHyphens/>
        <w:spacing w:line="480" w:lineRule="auto"/>
        <w:ind w:right="140"/>
        <w:jc w:val="both"/>
        <w:rPr>
          <w:lang w:val="es-ES"/>
        </w:rPr>
      </w:pPr>
    </w:p>
    <w:sectPr w:rsidR="00EE3095" w:rsidRPr="000813FA" w:rsidSect="00CF43AC">
      <w:headerReference w:type="default" r:id="rId6"/>
      <w:footerReference w:type="default" r:id="rId7"/>
      <w:pgSz w:w="16840" w:h="11900" w:orient="landscape"/>
      <w:pgMar w:top="1701" w:right="1417" w:bottom="1701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44E0D" w14:textId="77777777" w:rsidR="005625AD" w:rsidRDefault="005625AD">
      <w:r>
        <w:separator/>
      </w:r>
    </w:p>
  </w:endnote>
  <w:endnote w:type="continuationSeparator" w:id="0">
    <w:p w14:paraId="0C2F418A" w14:textId="77777777" w:rsidR="005625AD" w:rsidRDefault="00562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35B01" w14:textId="77777777" w:rsidR="00EE3095" w:rsidRDefault="00EE3095">
    <w:pPr>
      <w:pStyle w:val="Cabeceraypi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0F929" w14:textId="77777777" w:rsidR="005625AD" w:rsidRDefault="005625AD">
      <w:r>
        <w:separator/>
      </w:r>
    </w:p>
  </w:footnote>
  <w:footnote w:type="continuationSeparator" w:id="0">
    <w:p w14:paraId="3265CF51" w14:textId="77777777" w:rsidR="005625AD" w:rsidRDefault="005625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35B00" w14:textId="77777777" w:rsidR="00EE3095" w:rsidRDefault="00EE3095">
    <w:pPr>
      <w:pStyle w:val="Cabeceraypi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095"/>
    <w:rsid w:val="000236D2"/>
    <w:rsid w:val="000813FA"/>
    <w:rsid w:val="000B520E"/>
    <w:rsid w:val="000D74D1"/>
    <w:rsid w:val="00113C1A"/>
    <w:rsid w:val="00114B6F"/>
    <w:rsid w:val="002A1C4E"/>
    <w:rsid w:val="0036608D"/>
    <w:rsid w:val="00377853"/>
    <w:rsid w:val="003A7FE1"/>
    <w:rsid w:val="003E7C14"/>
    <w:rsid w:val="003F082C"/>
    <w:rsid w:val="00420398"/>
    <w:rsid w:val="00467290"/>
    <w:rsid w:val="004B6B5B"/>
    <w:rsid w:val="004D6A64"/>
    <w:rsid w:val="004F2F7E"/>
    <w:rsid w:val="00546C53"/>
    <w:rsid w:val="005625AD"/>
    <w:rsid w:val="005711B5"/>
    <w:rsid w:val="005E1B31"/>
    <w:rsid w:val="005E7CE4"/>
    <w:rsid w:val="006752BB"/>
    <w:rsid w:val="006A11B6"/>
    <w:rsid w:val="007261BE"/>
    <w:rsid w:val="00764279"/>
    <w:rsid w:val="007A4058"/>
    <w:rsid w:val="00822748"/>
    <w:rsid w:val="00867F24"/>
    <w:rsid w:val="008C7179"/>
    <w:rsid w:val="008F4A48"/>
    <w:rsid w:val="00967D6B"/>
    <w:rsid w:val="00973BFE"/>
    <w:rsid w:val="0097595E"/>
    <w:rsid w:val="009800D1"/>
    <w:rsid w:val="009B41C9"/>
    <w:rsid w:val="009D450C"/>
    <w:rsid w:val="009E689D"/>
    <w:rsid w:val="00AC28D1"/>
    <w:rsid w:val="00AD3333"/>
    <w:rsid w:val="00AF42F5"/>
    <w:rsid w:val="00B44532"/>
    <w:rsid w:val="00CF43AC"/>
    <w:rsid w:val="00D32598"/>
    <w:rsid w:val="00EE3095"/>
    <w:rsid w:val="00F2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35AC7"/>
  <w15:docId w15:val="{2043EE18-325F-47DA-AB12-D8E3DA89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pPr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s-ES_tradnl"/>
    </w:rPr>
  </w:style>
  <w:style w:type="character" w:customStyle="1" w:styleId="Ninguno">
    <w:name w:val="Ninguno"/>
    <w:rPr>
      <w:lang w:val="en-US"/>
    </w:rPr>
  </w:style>
  <w:style w:type="paragraph" w:customStyle="1" w:styleId="Cuerpo">
    <w:name w:val="Cuerpo"/>
    <w:rPr>
      <w:rFonts w:cs="Arial Unicode MS"/>
      <w:color w:val="000000"/>
      <w:sz w:val="24"/>
      <w:szCs w:val="24"/>
      <w:u w:color="000000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semiHidden/>
    <w:unhideWhenUsed/>
    <w:rsid w:val="006A11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  <w:style w:type="table" w:styleId="Tablaconcuadrcula">
    <w:name w:val="Table Grid"/>
    <w:basedOn w:val="Tablanormal"/>
    <w:uiPriority w:val="39"/>
    <w:rsid w:val="004F2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B6B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B6B5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B6B5B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6B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6B5B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2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dcterms:created xsi:type="dcterms:W3CDTF">2025-10-08T05:46:00Z</dcterms:created>
  <dcterms:modified xsi:type="dcterms:W3CDTF">2025-10-09T10:36:00Z</dcterms:modified>
</cp:coreProperties>
</file>